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ＭＳ Ｐゴシック" w:cs="Times New Roman"/>
          <w:b/>
          <w:b/>
          <w:kern w:val="0"/>
        </w:rPr>
      </w:pPr>
      <w:r>
        <w:rPr>
          <w:rFonts w:eastAsia="ＭＳ Ｐゴシック" w:cs="Times New Roman" w:ascii="Times New Roman" w:hAnsi="Times New Roman"/>
          <w:b/>
          <w:kern w:val="0"/>
        </w:rPr>
        <w:t xml:space="preserve">Additional file 4. Features of </w:t>
      </w:r>
      <w:r>
        <w:rPr>
          <w:rFonts w:eastAsia="ＭＳ Ｐゴシック" w:cs="Times New Roman" w:ascii="Times New Roman" w:hAnsi="Times New Roman"/>
          <w:b/>
          <w:i/>
          <w:kern w:val="0"/>
        </w:rPr>
        <w:t>speG</w:t>
      </w:r>
      <w:r>
        <w:rPr>
          <w:rFonts w:eastAsia="ＭＳ Ｐゴシック" w:cs="Times New Roman" w:ascii="Times New Roman" w:hAnsi="Times New Roman"/>
          <w:b/>
          <w:kern w:val="0"/>
        </w:rPr>
        <w:t xml:space="preserve">-negative strain specific regions. </w:t>
      </w:r>
    </w:p>
    <w:tbl>
      <w:tblPr>
        <w:tblW w:w="5450" w:type="pct"/>
        <w:jc w:val="left"/>
        <w:tblInd w:w="-60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93"/>
        <w:gridCol w:w="776"/>
        <w:gridCol w:w="2137"/>
        <w:gridCol w:w="942"/>
        <w:gridCol w:w="1729"/>
        <w:gridCol w:w="1368"/>
        <w:gridCol w:w="1424"/>
      </w:tblGrid>
      <w:tr>
        <w:trPr>
          <w:trHeight w:val="8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8"/>
              </w:rPr>
              <w:t>Strain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8"/>
              </w:rPr>
              <w:t>Feature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8"/>
              </w:rPr>
              <w:t>Location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8"/>
              </w:rPr>
              <w:t>Similarity at amino acid level (%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8"/>
              </w:rPr>
              <w:t>Product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8"/>
              </w:rPr>
              <w:t>Organism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8"/>
              </w:rPr>
              <w:t>Reference sequence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GGS_118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CDS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complement(10990..14598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61.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putative pyruvate ferredoxin/flavodoxin oxidoreductase family prote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8"/>
              </w:rPr>
              <w:t xml:space="preserve">Enterococcus faecalis 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V58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NP_815820.1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complement(15612..16307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57.1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propanediol utilization prote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8"/>
              </w:rPr>
              <w:t>Clostridium botulinum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 xml:space="preserve"> B str. Eklund 17B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YP_001885660.1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complement(16317..17975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66.9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acetaldehyde dehydrogenase (acetylating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8"/>
              </w:rPr>
              <w:t>Clostridium botulinum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 xml:space="preserve"> E3 str. Alaska E4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YP_001920780.1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complement(17999..18604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48.6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truncated carbon dioxide concentrating mechanism protein CcmK-like prote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8"/>
              </w:rPr>
              <w:t xml:space="preserve">Clostridium tetani 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E88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NP_782063.1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complement(18620..19045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60.1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truncated ethanolamine utilization protein EutQ-likeprote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8"/>
              </w:rPr>
              <w:t>Clostridium botulinum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 xml:space="preserve"> A3 str. Loch Maree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YP_001787500.1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complement(19268..19564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68.7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putative ethanolamine utilization protein EutN/carboxysome structural protein Ccml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8"/>
              </w:rPr>
              <w:t xml:space="preserve">Alkaliphilus oremlandii 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OhILAs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YP_001513920.1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complement(19576..20418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67.8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putative ethanolamine utilization protein EutJ family prote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8"/>
              </w:rPr>
              <w:t xml:space="preserve">Clostridium botulinum 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F str. Langeland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YP_001391407.1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complement(20405..21037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30.1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hypothetical prote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8"/>
              </w:rPr>
              <w:t>Clostridium botulinum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 xml:space="preserve"> E3 str. Alaska E4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YP_001920772.1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complement(21121..22251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50.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iron-containing alcohol dehydrogenas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8"/>
              </w:rPr>
              <w:t xml:space="preserve">Clostridium phytofermentans 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ISDg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YP_001558535.1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complement(22248..22694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39.2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putative EutP/PduV family GTP-binding prote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8"/>
              </w:rPr>
              <w:t>Clostridium phytofermentans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 xml:space="preserve"> ISDg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YP_001558534.1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complement(22691..23038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62.8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putative ethanolamine utilization protein Eut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8"/>
              </w:rPr>
              <w:t xml:space="preserve">Clostridium tetani 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E88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NP_782068.1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complement(23051..24040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58.9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putative glycyl-radical activating family prote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8"/>
              </w:rPr>
              <w:t>Clostridium phytofermentans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 xml:space="preserve"> ISDg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YP_001558532.1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complement(24102..26648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74.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formate C-acetyltransferas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8"/>
              </w:rPr>
              <w:t>Clostridium phytofermentans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 xml:space="preserve"> ISDg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YP_001558531.1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complement(26709..28064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34.7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putative aldehyde-alcohol dehydrogenase 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8"/>
              </w:rPr>
              <w:t xml:space="preserve">Clostridium botulinum 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B str. Eklund 17B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YP_001885646.1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complement(28080..28388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68.6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putative microcompartments prote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8"/>
              </w:rPr>
              <w:t>Clostridium phytofermentans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 xml:space="preserve"> ISDg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YP_001558529.1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complement(28400..28699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79.6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microcompartments family prote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8"/>
              </w:rPr>
              <w:t xml:space="preserve">Clostridium botulinum 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F str. Langeland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YP_001391415.1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complement(29002..30009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50.8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putative membrane spanning prote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8"/>
              </w:rPr>
              <w:t>Clostridium phytofermentans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 xml:space="preserve"> ISDg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YP_001558526.1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complement(30043..30330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84.4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bacterial microcompartments family prote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8"/>
              </w:rPr>
              <w:t xml:space="preserve">Clostridium botulinum 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E3 str. Alaska E4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YP_001920782.1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complement(30822..31697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41.5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putative transcriptional regulat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8"/>
              </w:rPr>
              <w:t xml:space="preserve">Clostridium phytofermentans 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ISDg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YP_001558524.1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16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complement(4430..8038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61.1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putative pyruvate ferredoxin/flavodoxin oxidoreductase family prote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8"/>
              </w:rPr>
              <w:t xml:space="preserve">Enterococcus faecalis 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V58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NP_815820.1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complement(9053..9748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57.6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propanediol utilization prote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8"/>
              </w:rPr>
              <w:t>Clostridium botulinum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 xml:space="preserve"> B str. Eklund 17B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YP_001885660.1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complement(9758..11416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66.9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acetaldehyde dehydrogenase (acetylating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8"/>
              </w:rPr>
              <w:t>Clostridium botulinum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 xml:space="preserve"> E3 str. Alaska E4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YP_001920780.1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complement(11440..12045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48.6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truncated carbon dioxide concentrating mechanism protein CcmK-like prote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8"/>
              </w:rPr>
              <w:t>Clostridium tetani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 xml:space="preserve"> E88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NP_782063.1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complement(12061..12693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50.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ethanolamine utilisation EutQ family prote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8"/>
              </w:rPr>
              <w:t xml:space="preserve">Clostridium phytofermentans 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ISDg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YP_001558540.1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complement(12709..13005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68.7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putative ethanolamine utilization protein EutN/carboxysome structural protein Ccml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8"/>
              </w:rPr>
              <w:t xml:space="preserve">Alkaliphilus oremlandii 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OhILAs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YP_001513920.1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complement(13017..13859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67.8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putative ethanolamine utilization protein EutJ family prote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8"/>
              </w:rPr>
              <w:t xml:space="preserve">Clostridium botulinum 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F str. Langeland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YP_001391407.1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complement(13846..14478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30.1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hypothetical prote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8"/>
              </w:rPr>
              <w:t xml:space="preserve">Clostridium botulinum 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E3 str. Alaska E4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YP_001920772.1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complement(14562..15692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50.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iron-containing alcohol dehydrogenas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8"/>
              </w:rPr>
              <w:t xml:space="preserve">Clostridium phytofermentans 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ISDg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YP_001558535.1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complement(15689..16135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39.2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putative EutP/PduV family GTP-binding prote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8"/>
              </w:rPr>
              <w:t>Clostridium phytofermentans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 xml:space="preserve"> ISDg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YP_001558534.1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complement(16132..16479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62.8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putative ethanolamine utilization protein Eut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8"/>
              </w:rPr>
              <w:t xml:space="preserve">Clostridium tetani 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E88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NP_782068.1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complement(16492..17481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58.6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putative glycyl-radical activating family prote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8"/>
              </w:rPr>
              <w:t>Clostridium phytofermentans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 xml:space="preserve"> ISDg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YP_001558532.1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complement(17543..20095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73.9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formate C-acetyltransferas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8"/>
              </w:rPr>
              <w:t xml:space="preserve">Clostridium phytofermentans 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ISDg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YP_001558531.1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complement(20150..21505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34.5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putative aldehyde-alcohol dehydrogenase 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8"/>
              </w:rPr>
              <w:t>Clostridium botulinum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 xml:space="preserve"> B str. Eklund 17B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YP_001885646.1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complement(21521..21829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68.6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putative microcompartments prote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8"/>
              </w:rPr>
              <w:t xml:space="preserve">Clostridium phytofermentans 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ISDg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YP_001558529.1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complement(21841..22140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79.6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microcompartments family prote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8"/>
              </w:rPr>
              <w:t xml:space="preserve">Clostridium botulinum 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F str. Langeland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YP_001391415.1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complement(22443..23450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50.8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putative membrane spanning prote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8"/>
              </w:rPr>
              <w:t xml:space="preserve">Clostridium phytofermentans 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ISDg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YP_001558526.1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complement(23484..23771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84.4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bacterial microcompartments family prote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8"/>
              </w:rPr>
              <w:t xml:space="preserve">Clostridium botulinum 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E3 str. Alaska E4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YP_001920782.1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complement(24282..25157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41.8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putative transcriptional regulat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8"/>
              </w:rPr>
              <w:t>Clostridium phytofermentans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 xml:space="preserve"> ISDg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YP_001558524.1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165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complement(4453..8100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61.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putative pyruvate ferredoxin/flavodoxin oxidoreductase family prote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8"/>
              </w:rPr>
              <w:t>Enterococcus faecalis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 xml:space="preserve"> V58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NP_815820.1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complement(9075..9770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57.1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propanediol utilization prote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8"/>
              </w:rPr>
              <w:t xml:space="preserve">Clostridium botulinum 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B str. Eklund 17B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YP_001885660.1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complement(9780..11438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66.9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acetaldehyde dehydrogenase (acetylating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8"/>
              </w:rPr>
              <w:t xml:space="preserve">Clostridium botulinum 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E3 str. Alaska E4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YP_001920780.1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complement(11462..12067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48.6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truncated carbon dioxide concentrating mechanism protein CcmK-like prote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8"/>
              </w:rPr>
              <w:t>Clostridium tetani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 xml:space="preserve"> E88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NP_782063.1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complement(12083..12715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60.1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truncated ethanolamine utilisation EutQ family prote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8"/>
              </w:rPr>
              <w:t>Clostridium botulinum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 xml:space="preserve"> A3 str. Loch Maree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YP_001558540.1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complement(12731..13027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68.7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putative ethanolamine utilization protein EutN/carboxysome structural protein Ccml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8"/>
              </w:rPr>
              <w:t xml:space="preserve">Alkaliphilus oremlandii 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OhILAs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YP_001513920.1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complement(13039..13881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67.8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putative ethanolamine utilization protein EutJ family prote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8"/>
              </w:rPr>
              <w:t xml:space="preserve">Clostridium botulinum 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F str. Langeland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YP_001391407.1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complement(13868..14527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30.1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hypothetical prote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8"/>
              </w:rPr>
              <w:t>Clostridium botulinum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 xml:space="preserve"> E3 str. Alaska E4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YP_001920772.1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complement(14584..15714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49.7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iron-containing alcohol dehydrogenas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8"/>
              </w:rPr>
              <w:t xml:space="preserve">Clostridium phytofermentans 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ISDg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YP_001558535.1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complement(15711..16157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39.2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putative EutP/PduV family GTP-binding prote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8"/>
              </w:rPr>
              <w:t>Clostridium phytofermentans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 xml:space="preserve"> ISDg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YP_001558534.1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complement(16154..16501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62.8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putative ethanolamine utilization protein Eut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8"/>
              </w:rPr>
              <w:t xml:space="preserve">Clostridium tetani 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E88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NP_782068.1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complement(16514..17503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58.6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putative glycyl-radical activating family prote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8"/>
              </w:rPr>
              <w:t>Clostridium phytofermentans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 xml:space="preserve"> ISDg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YP_001558532.1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complement(17565..20117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74.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formate C-acetyltransferas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8"/>
              </w:rPr>
              <w:t xml:space="preserve">Clostridium phytofermentans 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ISDg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YP_001558531.1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complement(20172..21527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34.7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putative aldehyde-alcohol dehydrogenase 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8"/>
              </w:rPr>
              <w:t xml:space="preserve">Clostridium botulinum 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B str. Eklund 17B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YP_001885646.1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complement(21543..21851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68.6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putative microcompartments prote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8"/>
              </w:rPr>
              <w:t xml:space="preserve">Clostridium phytofermentans 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ISDg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YP_001558529.1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complement(21863..22162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79.6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microcompartments family prote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8"/>
              </w:rPr>
              <w:t>Clostridium botulinum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 xml:space="preserve"> F str. Langeland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YP_001391415.1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complement(22465..23472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50.8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putative membrane spanning prote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8"/>
              </w:rPr>
              <w:t>Clostridium phytofermentans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 xml:space="preserve"> ISDg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YP_001558526.1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complement(23506..23832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84.4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bacterial microcompartments family prote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8"/>
              </w:rPr>
              <w:t>Clostridium botulinum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 xml:space="preserve"> E3 str. Alaska E4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YP_001920782.1</w:t>
            </w:r>
          </w:p>
        </w:tc>
      </w:tr>
      <w:tr>
        <w:trPr>
          <w:trHeight w:val="4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</w:rPr>
              <w:t>　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</w:rPr>
              <w:t>　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complement(24305..25180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41.5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putative transcriptional regulat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8"/>
              </w:rPr>
              <w:t xml:space="preserve">Clostridium phytofermentans 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ISDg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</w:rPr>
              <w:t>YP_001558524.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default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charset w:val="01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01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50"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明朝" w:hAnsi="ＭＳ 明朝" w:eastAsia="ＭＳ 明朝" w:cs="ＭＳ 明朝"/>
      <w:color w:val="auto"/>
      <w:kern w:val="2"/>
      <w:sz w:val="24"/>
      <w:szCs w:val="20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character" w:styleId="VisitedInternetLink">
    <w:name w:val="FollowedHyperlink"/>
    <w:basedOn w:val="Style14"/>
    <w:rPr>
      <w:rFonts w:cs="Times New Roman"/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lang w:val="ja-JP" w:bidi="en-US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" w:hAnsi="Times" w:cs="Times"/>
      <w:kern w:val="0"/>
      <w:lang w:val="ja-JP" w:bidi="en-US"/>
    </w:rPr>
  </w:style>
  <w:style w:type="paragraph" w:styleId="Xl24">
    <w:name w:val="xl24"/>
    <w:basedOn w:val="Normal"/>
    <w:qFormat/>
    <w:pPr>
      <w:widowControl/>
      <w:spacing w:before="280" w:after="280"/>
      <w:jc w:val="left"/>
    </w:pPr>
    <w:rPr>
      <w:rFonts w:ascii="Times" w:hAnsi="Times" w:cs="Times"/>
      <w:kern w:val="0"/>
      <w:sz w:val="20"/>
      <w:lang w:val="ja-JP" w:bidi="en-US"/>
    </w:rPr>
  </w:style>
  <w:style w:type="paragraph" w:styleId="Xl25">
    <w:name w:val="xl25"/>
    <w:basedOn w:val="Normal"/>
    <w:qFormat/>
    <w:pPr>
      <w:widowControl/>
      <w:spacing w:before="280" w:after="280"/>
      <w:jc w:val="center"/>
    </w:pPr>
    <w:rPr>
      <w:rFonts w:ascii="Times" w:hAnsi="Times" w:cs="Times"/>
      <w:kern w:val="0"/>
      <w:lang w:val="ja-JP" w:bidi="en-US"/>
    </w:rPr>
  </w:style>
  <w:style w:type="paragraph" w:styleId="Xl26">
    <w:name w:val="xl26"/>
    <w:basedOn w:val="Normal"/>
    <w:qFormat/>
    <w:pPr>
      <w:widowControl/>
      <w:spacing w:before="280" w:after="280"/>
      <w:jc w:val="left"/>
    </w:pPr>
    <w:rPr>
      <w:rFonts w:ascii="Times" w:hAnsi="Times" w:cs="Times"/>
      <w:kern w:val="0"/>
      <w:lang w:val="ja-JP" w:bidi="en-US"/>
    </w:rPr>
  </w:style>
  <w:style w:type="paragraph" w:styleId="Xl27">
    <w:name w:val="xl27"/>
    <w:basedOn w:val="Normal"/>
    <w:qFormat/>
    <w:pPr>
      <w:widowControl/>
      <w:spacing w:before="280" w:after="280"/>
      <w:jc w:val="center"/>
    </w:pPr>
    <w:rPr>
      <w:rFonts w:ascii="Times" w:hAnsi="Times" w:cs="Times"/>
      <w:kern w:val="0"/>
      <w:lang w:val="ja-JP" w:bidi="en-US"/>
    </w:rPr>
  </w:style>
  <w:style w:type="paragraph" w:styleId="Xl28">
    <w:name w:val="xl28"/>
    <w:basedOn w:val="Normal"/>
    <w:qFormat/>
    <w:pPr>
      <w:widowControl/>
      <w:spacing w:before="280" w:after="280"/>
      <w:jc w:val="center"/>
    </w:pPr>
    <w:rPr>
      <w:rFonts w:ascii="Times" w:hAnsi="Times" w:cs="Times"/>
      <w:i/>
      <w:kern w:val="0"/>
      <w:lang w:val="ja-JP" w:bidi="en-US"/>
    </w:rPr>
  </w:style>
  <w:style w:type="paragraph" w:styleId="Xl29">
    <w:name w:val="xl29"/>
    <w:basedOn w:val="Normal"/>
    <w:qFormat/>
    <w:pPr>
      <w:widowControl/>
      <w:spacing w:before="280" w:after="280"/>
      <w:jc w:val="center"/>
    </w:pPr>
    <w:rPr>
      <w:rFonts w:ascii="Times" w:hAnsi="Times" w:cs="Times"/>
      <w:i/>
      <w:kern w:val="0"/>
      <w:lang w:val="ja-JP" w:bidi="en-US"/>
    </w:rPr>
  </w:style>
  <w:style w:type="paragraph" w:styleId="Xl30">
    <w:name w:val="xl30"/>
    <w:basedOn w:val="Normal"/>
    <w:qFormat/>
    <w:pPr>
      <w:widowControl/>
      <w:spacing w:before="280" w:after="280"/>
      <w:jc w:val="left"/>
    </w:pPr>
    <w:rPr>
      <w:rFonts w:ascii="Times" w:hAnsi="Times" w:cs="Times"/>
      <w:i/>
      <w:kern w:val="0"/>
      <w:lang w:val="ja-JP" w:bidi="en-US"/>
    </w:rPr>
  </w:style>
  <w:style w:type="paragraph" w:styleId="Xl31">
    <w:name w:val="xl31"/>
    <w:basedOn w:val="Normal"/>
    <w:qFormat/>
    <w:pPr>
      <w:widowControl/>
      <w:spacing w:before="280" w:after="280"/>
      <w:jc w:val="left"/>
    </w:pPr>
    <w:rPr>
      <w:rFonts w:ascii="Times" w:hAnsi="Times" w:cs="Times"/>
      <w:i/>
      <w:kern w:val="0"/>
      <w:lang w:val="ja-JP" w:bidi="en-US"/>
    </w:rPr>
  </w:style>
  <w:style w:type="paragraph" w:styleId="Xl32">
    <w:name w:val="xl32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" w:hAnsi="Times" w:cs="Times"/>
      <w:kern w:val="0"/>
      <w:sz w:val="20"/>
      <w:lang w:val="ja-JP" w:bidi="en-US"/>
    </w:rPr>
  </w:style>
  <w:style w:type="paragraph" w:styleId="Xl33">
    <w:name w:val="xl33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" w:hAnsi="Times" w:cs="Times"/>
      <w:kern w:val="0"/>
      <w:lang w:val="ja-JP" w:bidi="en-US"/>
    </w:rPr>
  </w:style>
  <w:style w:type="paragraph" w:styleId="Xl34">
    <w:name w:val="xl34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" w:hAnsi="Times" w:cs="Times"/>
      <w:kern w:val="0"/>
      <w:lang w:val="ja-JP" w:bidi="en-US"/>
    </w:rPr>
  </w:style>
  <w:style w:type="paragraph" w:styleId="Xl35">
    <w:name w:val="xl35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" w:hAnsi="Times" w:cs="Times"/>
      <w:i/>
      <w:kern w:val="0"/>
      <w:lang w:val="ja-JP" w:bidi="en-US"/>
    </w:rPr>
  </w:style>
  <w:style w:type="paragraph" w:styleId="Xl36">
    <w:name w:val="xl36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" w:hAnsi="Times" w:cs="Times"/>
      <w:kern w:val="0"/>
      <w:lang w:val="ja-JP" w:bidi="en-US"/>
    </w:rPr>
  </w:style>
  <w:style w:type="paragraph" w:styleId="Xl37">
    <w:name w:val="xl37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" w:hAnsi="Times" w:cs="Times"/>
      <w:i/>
      <w:kern w:val="0"/>
      <w:lang w:val="ja-JP" w:bidi="en-US"/>
    </w:rPr>
  </w:style>
  <w:style w:type="paragraph" w:styleId="Xl38">
    <w:name w:val="xl38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" w:hAnsi="Times" w:cs="Times"/>
      <w:i/>
      <w:kern w:val="0"/>
      <w:lang w:val="ja-JP" w:bidi="en-US"/>
    </w:rPr>
  </w:style>
  <w:style w:type="paragraph" w:styleId="Xl39">
    <w:name w:val="xl39"/>
    <w:basedOn w:val="Normal"/>
    <w:qFormat/>
    <w:pPr>
      <w:widowControl/>
      <w:pBdr>
        <w:left w:val="single" w:sz="4" w:space="0" w:color="000000"/>
      </w:pBdr>
      <w:spacing w:before="280" w:after="280"/>
      <w:jc w:val="center"/>
    </w:pPr>
    <w:rPr>
      <w:rFonts w:ascii="Times" w:hAnsi="Times" w:cs="Times"/>
      <w:kern w:val="0"/>
      <w:lang w:val="ja-JP" w:bidi="en-US"/>
    </w:rPr>
  </w:style>
  <w:style w:type="paragraph" w:styleId="Xl40">
    <w:name w:val="xl40"/>
    <w:basedOn w:val="Normal"/>
    <w:qFormat/>
    <w:pPr>
      <w:widowControl/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Times" w:hAnsi="Times" w:cs="Times"/>
      <w:kern w:val="0"/>
      <w:lang w:val="ja-JP" w:bidi="en-US"/>
    </w:rPr>
  </w:style>
  <w:style w:type="paragraph" w:styleId="Xl41">
    <w:name w:val="xl41"/>
    <w:basedOn w:val="Normal"/>
    <w:qFormat/>
    <w:pPr>
      <w:widowControl/>
      <w:pBdr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kern w:val="0"/>
      <w:lang w:val="ja-JP" w:bidi="en-US"/>
    </w:rPr>
  </w:style>
  <w:style w:type="paragraph" w:styleId="Xl42">
    <w:name w:val="xl42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kern w:val="0"/>
      <w:lang w:val="ja-JP" w:bidi="en-US"/>
    </w:rPr>
  </w:style>
  <w:style w:type="paragraph" w:styleId="Xl43">
    <w:name w:val="xl43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</w:pPr>
    <w:rPr>
      <w:rFonts w:ascii="Times" w:hAnsi="Times" w:cs="Times"/>
      <w:kern w:val="0"/>
      <w:sz w:val="20"/>
      <w:lang w:val="ja-JP" w:bidi="en-US"/>
    </w:rPr>
  </w:style>
  <w:style w:type="paragraph" w:styleId="Xl44">
    <w:name w:val="xl4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Times" w:hAnsi="Times" w:cs="Times"/>
      <w:kern w:val="0"/>
      <w:lang w:val="ja-JP" w:bidi="en-US"/>
    </w:rPr>
  </w:style>
  <w:style w:type="paragraph" w:styleId="Xl45">
    <w:name w:val="xl45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Times" w:hAnsi="Times" w:cs="Times"/>
      <w:kern w:val="0"/>
      <w:lang w:val="ja-JP" w:bidi="en-US"/>
    </w:rPr>
  </w:style>
  <w:style w:type="paragraph" w:styleId="Xl46">
    <w:name w:val="xl46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Times" w:hAnsi="Times" w:cs="Times"/>
      <w:kern w:val="0"/>
      <w:lang w:val="ja-JP" w:bidi="en-US"/>
    </w:rPr>
  </w:style>
  <w:style w:type="paragraph" w:styleId="Xl47">
    <w:name w:val="xl4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Times" w:hAnsi="Times" w:cs="Times"/>
      <w:kern w:val="0"/>
      <w:lang w:val="ja-JP" w:bidi="en-US"/>
    </w:rPr>
  </w:style>
  <w:style w:type="paragraph" w:styleId="Xl48">
    <w:name w:val="xl48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" w:hAnsi="Times" w:cs="Times"/>
      <w:kern w:val="0"/>
      <w:lang w:val="ja-JP" w:bidi="en-US"/>
    </w:rPr>
  </w:style>
  <w:style w:type="paragraph" w:styleId="Xl49">
    <w:name w:val="xl4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kern w:val="0"/>
      <w:lang w:val="ja-JP" w:bidi="en-US"/>
    </w:rPr>
  </w:style>
  <w:style w:type="paragraph" w:styleId="Xl50">
    <w:name w:val="xl50"/>
    <w:basedOn w:val="Normal"/>
    <w:qFormat/>
    <w:pPr>
      <w:widowControl/>
      <w:spacing w:before="280" w:after="280"/>
      <w:jc w:val="center"/>
    </w:pPr>
    <w:rPr>
      <w:rFonts w:ascii="Times" w:hAnsi="Times" w:cs="Times"/>
      <w:i/>
      <w:kern w:val="0"/>
      <w:lang w:val="ja-JP" w:bidi="en-US"/>
    </w:rPr>
  </w:style>
  <w:style w:type="paragraph" w:styleId="Xl51">
    <w:name w:val="xl51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" w:hAnsi="Times" w:cs="Times"/>
      <w:i/>
      <w:kern w:val="0"/>
      <w:lang w:val="ja-JP" w:bidi="en-US"/>
    </w:rPr>
  </w:style>
  <w:style w:type="paragraph" w:styleId="Xl52">
    <w:name w:val="xl52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Times" w:hAnsi="Times" w:cs="Times"/>
      <w:i/>
      <w:kern w:val="0"/>
      <w:lang w:val="ja-JP" w:bidi="en-US"/>
    </w:rPr>
  </w:style>
  <w:style w:type="paragraph" w:styleId="Xl53">
    <w:name w:val="xl53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" w:hAnsi="Times" w:cs="Times"/>
      <w:b/>
      <w:kern w:val="0"/>
      <w:lang w:val="ja-JP" w:bidi="en-US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" w:hAnsi="Times" w:cs="Times"/>
      <w:b/>
      <w:i/>
      <w:kern w:val="0"/>
      <w:sz w:val="22"/>
      <w:lang w:val="ja-JP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1T07:04:00Z</dcterms:created>
  <dc:creator>奥村 香世</dc:creator>
  <dc:description/>
  <cp:keywords/>
  <dc:language>en-US</dc:language>
  <cp:lastModifiedBy>奥村 香世</cp:lastModifiedBy>
  <dcterms:modified xsi:type="dcterms:W3CDTF">2012-05-21T07:13:00Z</dcterms:modified>
  <cp:revision>4</cp:revision>
  <dc:subject/>
  <dc:title>Supplemental Table 2 Features of speG-negative strain specific regions</dc:title>
</cp:coreProperties>
</file>